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DB5" w:rsidRPr="00C3721A" w:rsidRDefault="0059263B" w:rsidP="00746DB5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bookmarkStart w:id="0" w:name="_GoBack"/>
      <w:bookmarkEnd w:id="0"/>
      <w:r w:rsidR="00746DB5" w:rsidRPr="00C3721A">
        <w:rPr>
          <w:b/>
          <w:sz w:val="24"/>
          <w:szCs w:val="24"/>
        </w:rPr>
        <w:t>Table S2 list of primer used</w:t>
      </w:r>
    </w:p>
    <w:tbl>
      <w:tblPr>
        <w:tblW w:w="9796" w:type="dxa"/>
        <w:tblLook w:val="04A0" w:firstRow="1" w:lastRow="0" w:firstColumn="1" w:lastColumn="0" w:noHBand="0" w:noVBand="1"/>
      </w:tblPr>
      <w:tblGrid>
        <w:gridCol w:w="900"/>
        <w:gridCol w:w="3842"/>
        <w:gridCol w:w="5245"/>
      </w:tblGrid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sz w:val="20"/>
                <w:szCs w:val="20"/>
              </w:rPr>
              <w:t>Name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sz w:val="20"/>
                <w:szCs w:val="20"/>
              </w:rPr>
              <w:t>Sequenc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sz w:val="20"/>
                <w:szCs w:val="20"/>
              </w:rPr>
              <w:t>Description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2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Arial"/>
                <w:color w:val="000000"/>
                <w:sz w:val="20"/>
                <w:szCs w:val="20"/>
              </w:rPr>
              <w:t>TGGTTTACGAAATGATCCAC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Amplification cassette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HO::KanMx4 or HO::NatMx4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forward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2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AATCGAAGACCCATCTG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Amplification cassette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HO::KanMx4 or HO::NatMx4 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3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TAAGTTCGATCCGTTTGGCG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insertion test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HO::KanMx4,HO::NatMx4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 forward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49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CATTCGTCTACAATTGAG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Amplification cassette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HAL9::KanMx4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forward</w:t>
            </w:r>
          </w:p>
        </w:tc>
      </w:tr>
      <w:tr w:rsidR="00746DB5" w:rsidRPr="0059263B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49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CAAAGTTGAGCCTGGTATTT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7747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Amplification cassette </w:t>
            </w:r>
            <w:r w:rsidRPr="00774796">
              <w:rPr>
                <w:rFonts w:eastAsia="Times New Roman" w:cs="Times New Roman"/>
                <w:i/>
                <w:iCs/>
                <w:sz w:val="20"/>
                <w:szCs w:val="20"/>
                <w:lang w:val="fr-FR"/>
              </w:rPr>
              <w:t>HAL9</w:t>
            </w:r>
            <w:proofErr w:type="gramStart"/>
            <w:r w:rsidRPr="00774796">
              <w:rPr>
                <w:rFonts w:eastAsia="Times New Roman" w:cs="Times New Roman"/>
                <w:i/>
                <w:iCs/>
                <w:sz w:val="20"/>
                <w:szCs w:val="20"/>
                <w:lang w:val="fr-FR"/>
              </w:rPr>
              <w:t>::KanMx4</w:t>
            </w:r>
            <w:proofErr w:type="gramEnd"/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8828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82896">
              <w:rPr>
                <w:rFonts w:eastAsia="Times New Roman" w:cs="Times New Roman"/>
                <w:sz w:val="20"/>
                <w:szCs w:val="20"/>
              </w:rPr>
              <w:t>P51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TTCCTTGAAGTTAACTGTG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Insertion test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HAL9::KanMx4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 forward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18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Arial"/>
                <w:color w:val="000000"/>
                <w:sz w:val="20"/>
                <w:szCs w:val="20"/>
              </w:rPr>
              <w:t>CAAATTGTATTTTAGGAACC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Deletion test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HAL9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forward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19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Arial"/>
                <w:color w:val="000000"/>
                <w:sz w:val="20"/>
                <w:szCs w:val="20"/>
              </w:rPr>
              <w:t>TGATGCCTTGAAACAGCTG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Deletion test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HAL9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reverse</w:t>
            </w:r>
          </w:p>
        </w:tc>
      </w:tr>
      <w:tr w:rsidR="00746DB5" w:rsidRPr="0059263B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50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AGAGGCTAGGTCTAATGG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7747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Amplification cassette </w:t>
            </w:r>
            <w:r w:rsidRPr="00774796">
              <w:rPr>
                <w:rFonts w:eastAsia="Times New Roman" w:cs="Times New Roman"/>
                <w:i/>
                <w:iCs/>
                <w:sz w:val="20"/>
                <w:szCs w:val="20"/>
                <w:lang w:val="fr-FR"/>
              </w:rPr>
              <w:t>ATG34</w:t>
            </w:r>
            <w:proofErr w:type="gramStart"/>
            <w:r w:rsidRPr="00774796">
              <w:rPr>
                <w:rFonts w:eastAsia="Times New Roman" w:cs="Times New Roman"/>
                <w:i/>
                <w:iCs/>
                <w:sz w:val="20"/>
                <w:szCs w:val="20"/>
                <w:lang w:val="fr-FR"/>
              </w:rPr>
              <w:t>::KanMx4</w:t>
            </w:r>
            <w:proofErr w:type="gramEnd"/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>forward</w:t>
            </w:r>
            <w:proofErr w:type="spellEnd"/>
          </w:p>
        </w:tc>
      </w:tr>
      <w:tr w:rsidR="00746DB5" w:rsidRPr="0059263B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8828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82896">
              <w:rPr>
                <w:rFonts w:eastAsia="Times New Roman" w:cs="Times New Roman"/>
                <w:sz w:val="20"/>
                <w:szCs w:val="20"/>
              </w:rPr>
              <w:t>p50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CTTCATTCGTTCTCATTAC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7747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Amplification cassette </w:t>
            </w:r>
            <w:r w:rsidRPr="00774796">
              <w:rPr>
                <w:rFonts w:eastAsia="Times New Roman" w:cs="Times New Roman"/>
                <w:i/>
                <w:iCs/>
                <w:sz w:val="20"/>
                <w:szCs w:val="20"/>
                <w:lang w:val="fr-FR"/>
              </w:rPr>
              <w:t>ATG34</w:t>
            </w:r>
            <w:proofErr w:type="gramStart"/>
            <w:r w:rsidRPr="00774796">
              <w:rPr>
                <w:rFonts w:eastAsia="Times New Roman" w:cs="Times New Roman"/>
                <w:i/>
                <w:iCs/>
                <w:sz w:val="20"/>
                <w:szCs w:val="20"/>
                <w:lang w:val="fr-FR"/>
              </w:rPr>
              <w:t>::KanMx4</w:t>
            </w:r>
            <w:proofErr w:type="gramEnd"/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8828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82896">
              <w:rPr>
                <w:rFonts w:eastAsia="Times New Roman" w:cs="Times New Roman"/>
                <w:sz w:val="20"/>
                <w:szCs w:val="20"/>
              </w:rPr>
              <w:t>p72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CCTCCGGATGTTTTGGAAA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Insertion test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ATG34::KanMx4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forward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>p11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Arial"/>
                <w:color w:val="000000"/>
                <w:sz w:val="20"/>
                <w:szCs w:val="20"/>
              </w:rPr>
              <w:t>CGAGTGTTCAGTTACAGGA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Deletion test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ATG34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forward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11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Arial"/>
                <w:color w:val="000000"/>
                <w:sz w:val="20"/>
                <w:szCs w:val="20"/>
              </w:rPr>
              <w:t>TGCTTGATTCATCAGGGG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Deletion test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ATG34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reverse</w:t>
            </w:r>
          </w:p>
        </w:tc>
      </w:tr>
      <w:tr w:rsidR="00746DB5" w:rsidRPr="0059263B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99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TCCGCATTTAGACAACACAC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7747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Amplification cassette </w:t>
            </w:r>
            <w:r w:rsidRPr="00774796">
              <w:rPr>
                <w:rFonts w:eastAsia="Times New Roman" w:cs="Times New Roman"/>
                <w:i/>
                <w:iCs/>
                <w:sz w:val="20"/>
                <w:szCs w:val="20"/>
                <w:lang w:val="fr-FR"/>
              </w:rPr>
              <w:t>SSU1</w:t>
            </w:r>
            <w:proofErr w:type="gramStart"/>
            <w:r w:rsidRPr="00774796">
              <w:rPr>
                <w:rFonts w:eastAsia="Times New Roman" w:cs="Times New Roman"/>
                <w:i/>
                <w:iCs/>
                <w:sz w:val="20"/>
                <w:szCs w:val="20"/>
                <w:lang w:val="fr-FR"/>
              </w:rPr>
              <w:t>::KanMx4</w:t>
            </w:r>
            <w:proofErr w:type="gramEnd"/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>forward</w:t>
            </w:r>
            <w:proofErr w:type="spellEnd"/>
          </w:p>
        </w:tc>
      </w:tr>
      <w:tr w:rsidR="00746DB5" w:rsidRPr="0059263B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8828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82896">
              <w:rPr>
                <w:rFonts w:eastAsia="Times New Roman" w:cs="Times New Roman"/>
                <w:sz w:val="20"/>
                <w:szCs w:val="20"/>
              </w:rPr>
              <w:t>p99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GAAGCAAAAGCAGCAAAG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7747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Amplification cassette </w:t>
            </w:r>
            <w:r w:rsidRPr="00774796">
              <w:rPr>
                <w:rFonts w:eastAsia="Times New Roman" w:cs="Times New Roman"/>
                <w:i/>
                <w:iCs/>
                <w:sz w:val="20"/>
                <w:szCs w:val="20"/>
                <w:lang w:val="fr-FR"/>
              </w:rPr>
              <w:t>SSU1</w:t>
            </w:r>
            <w:proofErr w:type="gramStart"/>
            <w:r w:rsidRPr="00774796">
              <w:rPr>
                <w:rFonts w:eastAsia="Times New Roman" w:cs="Times New Roman"/>
                <w:i/>
                <w:iCs/>
                <w:sz w:val="20"/>
                <w:szCs w:val="20"/>
                <w:lang w:val="fr-FR"/>
              </w:rPr>
              <w:t>::KanMx4</w:t>
            </w:r>
            <w:proofErr w:type="gramEnd"/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8828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82896">
              <w:rPr>
                <w:rFonts w:eastAsia="Times New Roman" w:cs="Times New Roman"/>
                <w:sz w:val="20"/>
                <w:szCs w:val="20"/>
              </w:rPr>
              <w:t>p99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AGAATAGCCAACCAGCGTG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Insertion test 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SSU1::KanMx4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forward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99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TGGCGGCGTTAGTATCGAA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Insertion test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SSU1::KanMx4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98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TGGTTGCCAATTGGGTAC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Deletion test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SSU1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forward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98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ACGCGTAAAATCTAGAGCC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Deletion test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 xml:space="preserve"> SSU1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56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CGGCGCAGGAACAC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Insertion test </w:t>
            </w:r>
            <w:r w:rsidRPr="00C3721A">
              <w:rPr>
                <w:rFonts w:eastAsia="Times New Roman" w:cs="Times New Roman"/>
                <w:i/>
                <w:sz w:val="20"/>
                <w:szCs w:val="20"/>
              </w:rPr>
              <w:t>KanMx4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3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TGCTCATGTAGAGCGCC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Insertion test </w:t>
            </w:r>
            <w:r w:rsidRPr="00C3721A">
              <w:rPr>
                <w:rFonts w:eastAsia="Times New Roman" w:cs="Times New Roman"/>
                <w:i/>
                <w:iCs/>
                <w:sz w:val="20"/>
                <w:szCs w:val="20"/>
              </w:rPr>
              <w:t>NatMx4</w:t>
            </w:r>
            <w:r w:rsidRPr="00C3721A">
              <w:rPr>
                <w:rFonts w:eastAsia="Times New Roman" w:cs="Times New Roman"/>
                <w:sz w:val="20"/>
                <w:szCs w:val="20"/>
              </w:rPr>
              <w:t xml:space="preserve">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>p60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CACGGATAGTGGCTTTGGTGAACAATT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-PCR for </w:t>
            </w:r>
            <w:r w:rsidRPr="00C372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G9</w:t>
            </w: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ne forward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>p60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TATGATTATCTGGCAGCAGGAAAGAACTTGG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-PCR for </w:t>
            </w:r>
            <w:r w:rsidRPr="00C372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G9</w:t>
            </w: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ne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>P32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CACTGGTATTGTTTTGGATA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-PCR for </w:t>
            </w:r>
            <w:r w:rsidRPr="00C372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T1</w:t>
            </w: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ne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>p76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TTTGCGTTTGTTGGTCAATTCTATGCCTTT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-PCR for </w:t>
            </w:r>
            <w:r w:rsidRPr="00C372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SU1</w:t>
            </w: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ne forward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>p76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TCCACGCTTTCAATGCTGTTATACGGAGA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-PCR for </w:t>
            </w:r>
            <w:r w:rsidRPr="00C372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SU1</w:t>
            </w: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ne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>P32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TACCGGCCAAATCGATTCT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-PCR for </w:t>
            </w:r>
            <w:r w:rsidRPr="00C372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T1</w:t>
            </w: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ne forward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90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>TACTGGTATTGTTTTGGATT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Q-PCR for </w:t>
            </w:r>
            <w:r w:rsidRPr="00C3721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T1</w:t>
            </w: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ene reverse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5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AAGAAGTTGCATGCGCC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Translocation XV-t-XVI forward </w:t>
            </w:r>
          </w:p>
        </w:tc>
      </w:tr>
      <w:tr w:rsidR="00746DB5" w:rsidRPr="0059263B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6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GAGTTTTTTGCGCCTGCA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7747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>Translocation XVI-t-XV reverse</w:t>
            </w:r>
          </w:p>
        </w:tc>
      </w:tr>
      <w:tr w:rsidR="00746DB5" w:rsidRPr="0059263B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8828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82896">
              <w:rPr>
                <w:rFonts w:eastAsia="Times New Roman" w:cs="Times New Roman"/>
                <w:sz w:val="20"/>
                <w:szCs w:val="20"/>
              </w:rPr>
              <w:t>P760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GCCCCTCCATGTTCTACTAT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7747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/>
              </w:rPr>
            </w:pPr>
            <w:proofErr w:type="spellStart"/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>Forward</w:t>
            </w:r>
            <w:proofErr w:type="spellEnd"/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 xml:space="preserve"> Chr XVI avant la cassure de la translocation</w:t>
            </w:r>
          </w:p>
        </w:tc>
      </w:tr>
      <w:tr w:rsidR="00746DB5" w:rsidRPr="0059263B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8828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82896">
              <w:rPr>
                <w:rFonts w:eastAsia="Times New Roman" w:cs="Times New Roman"/>
                <w:sz w:val="20"/>
                <w:szCs w:val="20"/>
              </w:rPr>
              <w:t>p76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color w:val="000000"/>
                <w:sz w:val="20"/>
                <w:szCs w:val="20"/>
              </w:rPr>
              <w:t>AATGCAGGCGCAAAAAACT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7747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fr-FR"/>
              </w:rPr>
            </w:pPr>
            <w:r w:rsidRPr="00774796">
              <w:rPr>
                <w:rFonts w:eastAsia="Times New Roman" w:cs="Times New Roman"/>
                <w:sz w:val="20"/>
                <w:szCs w:val="20"/>
                <w:lang w:val="fr-FR"/>
              </w:rPr>
              <w:t>Reverse Chr XV après cassure de la translocation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882896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82896">
              <w:rPr>
                <w:rFonts w:eastAsia="Times New Roman" w:cs="Times New Roman"/>
                <w:sz w:val="20"/>
                <w:szCs w:val="20"/>
              </w:rPr>
              <w:t>P76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CCTATCGAGTCTCCC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Forward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XVI before break point  (Perez-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Ortin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SSU1MD)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63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CCATATTTGTGATGATATC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Reverse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VIII after break point (Perez-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Ortin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EMC34R)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64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TCGAACATCGAGCATGC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Forward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VIII before break point (Perez-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Ortin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EMC34D)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6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GACACCCATGACCATC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Reverse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XVI after break point (Perez-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Ortin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SSU1R) 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5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AAGAAGTTGCATGCGCCT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Forward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XV before break point  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65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GACACCCATGACCATC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Reverse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XVI after break point (Perez-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Ortin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SSU1R)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86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CGCATCCAGTACAAAGAAATG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Forward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VIII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wt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87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CTGAGTGATTTGTTTCCCG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Reverse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VIII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wt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8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TCTTTTTGGGCTGGTAGGA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Forward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XVI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wt</w:t>
            </w:r>
            <w:proofErr w:type="spellEnd"/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P789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>ATATTTGTAGTGCCTGCAC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3721A">
              <w:rPr>
                <w:rFonts w:eastAsia="Times New Roman" w:cs="Times New Roman"/>
                <w:sz w:val="20"/>
                <w:szCs w:val="20"/>
              </w:rPr>
              <w:t xml:space="preserve">Reverse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eastAsia="Times New Roman" w:cs="Times New Roman"/>
                <w:sz w:val="20"/>
                <w:szCs w:val="20"/>
              </w:rPr>
              <w:t xml:space="preserve"> XVI </w:t>
            </w:r>
            <w:proofErr w:type="spellStart"/>
            <w:r w:rsidRPr="00C3721A">
              <w:rPr>
                <w:rFonts w:eastAsia="Times New Roman" w:cs="Times New Roman"/>
                <w:sz w:val="20"/>
                <w:szCs w:val="20"/>
              </w:rPr>
              <w:t>wt</w:t>
            </w:r>
            <w:proofErr w:type="spellEnd"/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031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GTTAGGGAGACCAACG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orward </w:t>
            </w: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XV before breakpoint for </w:t>
            </w:r>
            <w:r w:rsidRPr="00C3721A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SU1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03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GAAAGCTGTAATTTGTG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XVI after breakpoint for </w:t>
            </w:r>
            <w:r w:rsidRPr="00C3721A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 w:rsidRPr="00C3721A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</w:t>
            </w: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SU1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sz w:val="20"/>
                <w:szCs w:val="20"/>
              </w:rPr>
              <w:t>P788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sz w:val="20"/>
                <w:szCs w:val="20"/>
              </w:rPr>
              <w:t>TCTTTTTGGGCTGGTAGGA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sz w:val="20"/>
                <w:szCs w:val="20"/>
              </w:rPr>
              <w:t xml:space="preserve">Forward </w:t>
            </w:r>
            <w:proofErr w:type="spellStart"/>
            <w:r w:rsidRPr="00C3721A">
              <w:rPr>
                <w:rFonts w:ascii="Calibri" w:eastAsia="Times New Roman" w:hAnsi="Calibri" w:cs="Times New Roman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ascii="Calibri" w:eastAsia="Times New Roman" w:hAnsi="Calibri" w:cs="Times New Roman"/>
                <w:sz w:val="20"/>
                <w:szCs w:val="20"/>
              </w:rPr>
              <w:t xml:space="preserve"> XVI before breakpoint</w:t>
            </w:r>
          </w:p>
        </w:tc>
      </w:tr>
      <w:tr w:rsidR="00746DB5" w:rsidRPr="00C3721A" w:rsidTr="005215B8">
        <w:trPr>
          <w:trHeight w:val="40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1032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GGAAAGCTGTAATTTGTG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DB5" w:rsidRPr="00C3721A" w:rsidRDefault="00746DB5" w:rsidP="005215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verse </w:t>
            </w:r>
            <w:proofErr w:type="spellStart"/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</w:t>
            </w:r>
            <w:proofErr w:type="spellEnd"/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XVI after breakpoint for </w:t>
            </w:r>
            <w:r w:rsidRPr="00C3721A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 w:rsidRPr="00C3721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SU1</w:t>
            </w:r>
          </w:p>
        </w:tc>
      </w:tr>
    </w:tbl>
    <w:p w:rsidR="00746DB5" w:rsidRDefault="00746DB5" w:rsidP="00746DB5">
      <w:pPr>
        <w:rPr>
          <w:sz w:val="24"/>
          <w:szCs w:val="24"/>
        </w:rPr>
      </w:pPr>
    </w:p>
    <w:p w:rsidR="00D55B7A" w:rsidRDefault="00D55B7A"/>
    <w:sectPr w:rsidR="00D55B7A" w:rsidSect="00BF4AAB">
      <w:pgSz w:w="12240" w:h="15840"/>
      <w:pgMar w:top="2381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DB5"/>
    <w:rsid w:val="0059263B"/>
    <w:rsid w:val="00746DB5"/>
    <w:rsid w:val="00BF4AAB"/>
    <w:rsid w:val="00D5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DB5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DB5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Philippe</cp:lastModifiedBy>
  <cp:revision>2</cp:revision>
  <dcterms:created xsi:type="dcterms:W3CDTF">2013-10-02T20:17:00Z</dcterms:created>
  <dcterms:modified xsi:type="dcterms:W3CDTF">2013-12-04T08:10:00Z</dcterms:modified>
</cp:coreProperties>
</file>